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FFA" w:rsidRPr="00AF56D6" w:rsidRDefault="00E56FFA" w:rsidP="00E56FFA">
      <w:pPr>
        <w:spacing w:after="200"/>
        <w:ind w:left="0" w:firstLine="0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text" w:horzAnchor="margin" w:tblpXSpec="right" w:tblpY="445"/>
        <w:tblW w:w="10240" w:type="dxa"/>
        <w:tblLook w:val="04A0" w:firstRow="1" w:lastRow="0" w:firstColumn="1" w:lastColumn="0" w:noHBand="0" w:noVBand="1"/>
      </w:tblPr>
      <w:tblGrid>
        <w:gridCol w:w="1246"/>
        <w:gridCol w:w="740"/>
        <w:gridCol w:w="231"/>
        <w:gridCol w:w="121"/>
        <w:gridCol w:w="1232"/>
        <w:gridCol w:w="1232"/>
        <w:gridCol w:w="670"/>
        <w:gridCol w:w="562"/>
        <w:gridCol w:w="1320"/>
        <w:gridCol w:w="447"/>
        <w:gridCol w:w="960"/>
        <w:gridCol w:w="1320"/>
        <w:gridCol w:w="159"/>
      </w:tblGrid>
      <w:tr w:rsidR="00E56FFA" w:rsidRPr="00AF56D6" w:rsidTr="001B008F">
        <w:trPr>
          <w:trHeight w:val="314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Consum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# islets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Palm forests</w:t>
            </w:r>
          </w:p>
        </w:tc>
        <w:tc>
          <w:tcPr>
            <w:tcW w:w="23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Dicot forests</w:t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46" w:hanging="11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P (t)</w:t>
            </w:r>
          </w:p>
        </w:tc>
      </w:tr>
      <w:tr w:rsidR="00E56FFA" w:rsidRPr="00AF56D6" w:rsidTr="001B008F">
        <w:trPr>
          <w:gridAfter w:val="1"/>
          <w:wAfter w:w="159" w:type="dxa"/>
          <w:trHeight w:val="361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0.88 ± 1.0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3.00 ± 0.88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9.88 ± 2.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5.36 ± 1.31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95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01 (10.8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 (4.09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Arachnid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1.58 ± 4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3.10 ± 0.6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3.10 ± 2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3.11 ± 1.2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95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 (6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0.99 (0.0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7.41 ± 2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3.94 ± 0.6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8.83 ± 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2.97 ± 1.3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95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0.89 (0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3.29 (1.09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1.34 ± 1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2.97 ± 1.3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4.54 ± 4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4.54 ± 0.6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0.11 (1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3.1 (0.35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Formicida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4.66 ± 1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3.82 ± 1.0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0.54 ± 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5.19 ± 1.0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1 (5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0.03 (3.17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Isopod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9.43 ± 2.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1.59 ± 0.8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20.59 ± 2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2.91 ± 2.4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01 (9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3.8 (0.14)</w:t>
            </w:r>
          </w:p>
        </w:tc>
      </w:tr>
      <w:tr w:rsidR="00E56FFA" w:rsidRPr="00AF56D6" w:rsidTr="001B008F">
        <w:trPr>
          <w:gridAfter w:val="1"/>
          <w:wAfter w:w="159" w:type="dxa"/>
          <w:trHeight w:val="314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AF56D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7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99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108" w:hanging="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1.65 ± 3.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-108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1.81 ± 0.3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19.37 ± 0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-21.52 ± 0.7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right="-95" w:firstLine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01 (15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6FFA" w:rsidRPr="00AF56D6" w:rsidRDefault="00E56FFA" w:rsidP="001B008F">
            <w:pPr>
              <w:spacing w:line="480" w:lineRule="auto"/>
              <w:ind w:left="0"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6D6">
              <w:rPr>
                <w:rFonts w:ascii="Times New Roman" w:hAnsi="Times New Roman"/>
                <w:color w:val="000000"/>
                <w:sz w:val="20"/>
                <w:szCs w:val="20"/>
              </w:rPr>
              <w:t>0.29 (0.86)</w:t>
            </w:r>
          </w:p>
        </w:tc>
      </w:tr>
    </w:tbl>
    <w:p w:rsidR="00E56FFA" w:rsidRPr="00AF56D6" w:rsidRDefault="00E56FFA" w:rsidP="00E56FFA">
      <w:pPr>
        <w:spacing w:after="200" w:line="480" w:lineRule="auto"/>
        <w:ind w:left="0" w:firstLine="0"/>
        <w:rPr>
          <w:rFonts w:ascii="Times New Roman" w:hAnsi="Times New Roman"/>
          <w:sz w:val="20"/>
          <w:szCs w:val="20"/>
        </w:rPr>
      </w:pPr>
    </w:p>
    <w:p w:rsidR="00817BD7" w:rsidRDefault="00817BD7"/>
    <w:sectPr w:rsidR="00817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FFA"/>
    <w:rsid w:val="00817BD7"/>
    <w:rsid w:val="00BB4E0A"/>
    <w:rsid w:val="00E5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FFA"/>
    <w:pPr>
      <w:spacing w:after="0"/>
      <w:ind w:left="360" w:hanging="36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FFA"/>
    <w:pPr>
      <w:spacing w:after="0"/>
      <w:ind w:left="360" w:hanging="36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ary</dc:creator>
  <cp:lastModifiedBy>Hillary</cp:lastModifiedBy>
  <cp:revision>2</cp:revision>
  <dcterms:created xsi:type="dcterms:W3CDTF">2012-07-07T07:04:00Z</dcterms:created>
  <dcterms:modified xsi:type="dcterms:W3CDTF">2012-07-08T04:54:00Z</dcterms:modified>
</cp:coreProperties>
</file>